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399ADF" w14:textId="77777777" w:rsidR="00B2028B" w:rsidRPr="001D5CD8" w:rsidRDefault="00B2028B" w:rsidP="00B2028B">
      <w:pPr>
        <w:rPr>
          <w:rFonts w:ascii="Arial" w:hAnsi="Arial" w:cs="Arial"/>
        </w:rPr>
      </w:pPr>
      <w:r>
        <w:rPr>
          <w:rFonts w:ascii="Arial" w:hAnsi="Arial" w:cs="Arial"/>
        </w:rPr>
        <w:t xml:space="preserve">S1 </w:t>
      </w:r>
      <w:r w:rsidRPr="001D5CD8">
        <w:rPr>
          <w:rFonts w:ascii="Arial" w:hAnsi="Arial" w:cs="Arial"/>
        </w:rPr>
        <w:t xml:space="preserve">Table. Participant demographics continued. Data is recorded as n (%) or median (min-max). Data is </w:t>
      </w:r>
      <w:r w:rsidRPr="00131CDB">
        <w:rPr>
          <w:rFonts w:ascii="Arial" w:hAnsi="Arial" w:cs="Arial"/>
        </w:rPr>
        <w:t>recorded as a percentage</w:t>
      </w:r>
      <w:r w:rsidRPr="001D5CD8">
        <w:rPr>
          <w:rFonts w:ascii="Arial" w:hAnsi="Arial" w:cs="Arial"/>
        </w:rPr>
        <w:t xml:space="preserve"> of all data collected.</w:t>
      </w:r>
    </w:p>
    <w:p w14:paraId="0CF70507" w14:textId="77777777" w:rsidR="00B2028B" w:rsidRPr="001D5CD8" w:rsidRDefault="00B2028B" w:rsidP="00B2028B">
      <w:pPr>
        <w:rPr>
          <w:rFonts w:ascii="Arial" w:hAnsi="Arial" w:cs="Arial"/>
        </w:rPr>
      </w:pPr>
    </w:p>
    <w:p w14:paraId="7B8890DE" w14:textId="77777777" w:rsidR="00B2028B" w:rsidRPr="001D5CD8" w:rsidRDefault="00B2028B" w:rsidP="00B2028B">
      <w:pPr>
        <w:rPr>
          <w:rFonts w:ascii="Arial" w:hAnsi="Arial" w:cs="Arial"/>
        </w:rPr>
      </w:pPr>
    </w:p>
    <w:tbl>
      <w:tblPr>
        <w:tblW w:w="8796" w:type="dxa"/>
        <w:tblInd w:w="93" w:type="dxa"/>
        <w:tblLook w:val="04A0" w:firstRow="1" w:lastRow="0" w:firstColumn="1" w:lastColumn="0" w:noHBand="0" w:noVBand="1"/>
      </w:tblPr>
      <w:tblGrid>
        <w:gridCol w:w="3096"/>
        <w:gridCol w:w="614"/>
        <w:gridCol w:w="2759"/>
        <w:gridCol w:w="481"/>
        <w:gridCol w:w="1982"/>
      </w:tblGrid>
      <w:tr w:rsidR="00B2028B" w:rsidRPr="001D5CD8" w14:paraId="7B0A080A" w14:textId="77777777" w:rsidTr="00852ACF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7EBF" w14:textId="77777777" w:rsidR="00B2028B" w:rsidRPr="001D5CD8" w:rsidRDefault="00B2028B" w:rsidP="00852AC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D4705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5CD8">
              <w:rPr>
                <w:rFonts w:ascii="Arial" w:eastAsia="Times New Roman" w:hAnsi="Arial" w:cs="Arial"/>
                <w:b/>
                <w:bCs/>
                <w:color w:val="000000"/>
              </w:rPr>
              <w:t>Acute</w:t>
            </w:r>
          </w:p>
        </w:tc>
        <w:tc>
          <w:tcPr>
            <w:tcW w:w="2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A584B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5CD8">
              <w:rPr>
                <w:rFonts w:ascii="Arial" w:eastAsia="Times New Roman" w:hAnsi="Arial" w:cs="Arial"/>
                <w:b/>
                <w:bCs/>
                <w:color w:val="000000"/>
              </w:rPr>
              <w:t>Controls</w:t>
            </w:r>
          </w:p>
        </w:tc>
      </w:tr>
      <w:tr w:rsidR="00B2028B" w:rsidRPr="001D5CD8" w14:paraId="08DFD2E1" w14:textId="77777777" w:rsidTr="00852ACF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5CD2" w14:textId="77777777" w:rsidR="00B2028B" w:rsidRPr="001D5CD8" w:rsidRDefault="00B2028B" w:rsidP="00852AC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5CD8">
              <w:rPr>
                <w:rFonts w:ascii="Arial" w:eastAsia="Times New Roman" w:hAnsi="Arial" w:cs="Arial"/>
                <w:b/>
                <w:bCs/>
                <w:color w:val="000000"/>
              </w:rPr>
              <w:t>Ethnic group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CC16E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5CD8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543F8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5CD8">
              <w:rPr>
                <w:rFonts w:ascii="Arial" w:eastAsia="Times New Roman" w:hAnsi="Arial" w:cs="Arial"/>
                <w:b/>
                <w:bCs/>
                <w:color w:val="000000"/>
              </w:rPr>
              <w:t>All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D64F9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5CD8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7832A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5CD8">
              <w:rPr>
                <w:rFonts w:ascii="Arial" w:eastAsia="Times New Roman" w:hAnsi="Arial" w:cs="Arial"/>
                <w:b/>
                <w:bCs/>
                <w:color w:val="000000"/>
              </w:rPr>
              <w:t>All</w:t>
            </w:r>
          </w:p>
        </w:tc>
      </w:tr>
      <w:tr w:rsidR="00B2028B" w:rsidRPr="001D5CD8" w14:paraId="2024C584" w14:textId="77777777" w:rsidTr="00852ACF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B571" w14:textId="77777777" w:rsidR="00B2028B" w:rsidRPr="001D5CD8" w:rsidRDefault="00B2028B" w:rsidP="00852AC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Aboriginal (%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7044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109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ADBA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5 (5%)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AE49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E7C9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 xml:space="preserve">2 </w:t>
            </w:r>
            <w:r w:rsidRPr="00131CDB">
              <w:rPr>
                <w:rFonts w:ascii="Arial" w:eastAsia="Times New Roman" w:hAnsi="Arial" w:cs="Arial"/>
                <w:color w:val="000000"/>
              </w:rPr>
              <w:t>(35%)</w:t>
            </w:r>
          </w:p>
        </w:tc>
      </w:tr>
      <w:tr w:rsidR="00B2028B" w:rsidRPr="001D5CD8" w14:paraId="42080A2D" w14:textId="77777777" w:rsidTr="00852ACF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14F9" w14:textId="77777777" w:rsidR="00B2028B" w:rsidRPr="001D5CD8" w:rsidRDefault="00B2028B" w:rsidP="00852AC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African/African American (%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5AE4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ACC7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12 (11%)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20DD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9E91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1 (1%)</w:t>
            </w:r>
          </w:p>
        </w:tc>
      </w:tr>
      <w:tr w:rsidR="00B2028B" w:rsidRPr="001D5CD8" w14:paraId="6CAA9F6A" w14:textId="77777777" w:rsidTr="00852ACF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3098" w14:textId="77777777" w:rsidR="00B2028B" w:rsidRPr="001D5CD8" w:rsidRDefault="00B2028B" w:rsidP="00852AC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Asian/Indian (%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25AA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BA8F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23 (21%)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C496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70A7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16 (21%)</w:t>
            </w:r>
          </w:p>
        </w:tc>
      </w:tr>
      <w:tr w:rsidR="00B2028B" w:rsidRPr="001D5CD8" w14:paraId="3D33DAEB" w14:textId="77777777" w:rsidTr="00852ACF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A329" w14:textId="77777777" w:rsidR="00B2028B" w:rsidRPr="001D5CD8" w:rsidRDefault="00B2028B" w:rsidP="00852AC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 xml:space="preserve"> Caucasian (%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4D43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D65B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54 (50%)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6B28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8804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51 (68%)</w:t>
            </w:r>
          </w:p>
        </w:tc>
      </w:tr>
      <w:tr w:rsidR="00B2028B" w:rsidRPr="001D5CD8" w14:paraId="129FA1CD" w14:textId="77777777" w:rsidTr="00852ACF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3E91" w14:textId="77777777" w:rsidR="00B2028B" w:rsidRPr="001D5CD8" w:rsidRDefault="00B2028B" w:rsidP="00852AC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Maori (%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084F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8B0D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3 (3%)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4F15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BEE8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B2028B" w:rsidRPr="001D5CD8" w14:paraId="435AFA7C" w14:textId="77777777" w:rsidTr="00852ACF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EEF2" w14:textId="77777777" w:rsidR="00B2028B" w:rsidRPr="001D5CD8" w:rsidRDefault="00B2028B" w:rsidP="00852AC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Pacific Islanders/Samoan (%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799B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F1EC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2 (2%)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B091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8F9A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B2028B" w:rsidRPr="001D5CD8" w14:paraId="045D46BF" w14:textId="77777777" w:rsidTr="00852ACF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447C" w14:textId="77777777" w:rsidR="00B2028B" w:rsidRPr="001D5CD8" w:rsidRDefault="00B2028B" w:rsidP="00852AC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PNG (%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0FEE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F0DC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2 (2%)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E1C4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FEBC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B2028B" w:rsidRPr="001D5CD8" w14:paraId="3B24DC8B" w14:textId="77777777" w:rsidTr="00852ACF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B5B4" w14:textId="77777777" w:rsidR="00B2028B" w:rsidRPr="001D5CD8" w:rsidRDefault="00B2028B" w:rsidP="00852AC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Undetermined (%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633B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81AF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8 (7%)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F9B4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5425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5 (7%)</w:t>
            </w:r>
          </w:p>
        </w:tc>
      </w:tr>
      <w:tr w:rsidR="00B2028B" w:rsidRPr="001D5CD8" w14:paraId="4698B605" w14:textId="77777777" w:rsidTr="00852ACF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96D1" w14:textId="77777777" w:rsidR="00B2028B" w:rsidRPr="001D5CD8" w:rsidRDefault="00B2028B" w:rsidP="00852AC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5CD8">
              <w:rPr>
                <w:rFonts w:ascii="Arial" w:eastAsia="Times New Roman" w:hAnsi="Arial" w:cs="Arial"/>
                <w:b/>
                <w:bCs/>
                <w:color w:val="000000"/>
              </w:rPr>
              <w:t>Season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F8CFE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1D5CD8">
              <w:rPr>
                <w:rFonts w:ascii="Arial" w:eastAsia="Times New Roman" w:hAnsi="Arial" w:cs="Arial"/>
                <w:color w:val="000000"/>
                <w:u w:val="single"/>
              </w:rPr>
              <w:t> 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0C789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1D5CD8">
              <w:rPr>
                <w:rFonts w:ascii="Arial" w:eastAsia="Times New Roman" w:hAnsi="Arial" w:cs="Arial"/>
                <w:color w:val="000000"/>
                <w:u w:val="single"/>
              </w:rPr>
              <w:t> 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3B5BF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1D5CD8">
              <w:rPr>
                <w:rFonts w:ascii="Arial" w:eastAsia="Times New Roman" w:hAnsi="Arial" w:cs="Arial"/>
                <w:color w:val="000000"/>
                <w:u w:val="single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05E90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1D5CD8">
              <w:rPr>
                <w:rFonts w:ascii="Arial" w:eastAsia="Times New Roman" w:hAnsi="Arial" w:cs="Arial"/>
                <w:color w:val="000000"/>
                <w:u w:val="single"/>
              </w:rPr>
              <w:t> </w:t>
            </w:r>
          </w:p>
        </w:tc>
      </w:tr>
      <w:tr w:rsidR="00B2028B" w:rsidRPr="001D5CD8" w14:paraId="34FE592F" w14:textId="77777777" w:rsidTr="00852ACF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BB375" w14:textId="77777777" w:rsidR="00B2028B" w:rsidRPr="001D5CD8" w:rsidRDefault="00B2028B" w:rsidP="00852AC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Autumn (%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80F1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109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9E0E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20 (18%)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4645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8DF9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4 (5%)</w:t>
            </w:r>
          </w:p>
        </w:tc>
      </w:tr>
      <w:tr w:rsidR="00B2028B" w:rsidRPr="001D5CD8" w14:paraId="47E325E4" w14:textId="77777777" w:rsidTr="00852ACF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1DBE" w14:textId="77777777" w:rsidR="00B2028B" w:rsidRPr="001D5CD8" w:rsidRDefault="00B2028B" w:rsidP="00852AC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Spring (%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C84F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40B6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18 (16%)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60EE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69FE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17 (23%)</w:t>
            </w:r>
          </w:p>
        </w:tc>
      </w:tr>
      <w:tr w:rsidR="00B2028B" w:rsidRPr="001D5CD8" w14:paraId="4F48913C" w14:textId="77777777" w:rsidTr="00852ACF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75E4" w14:textId="77777777" w:rsidR="00B2028B" w:rsidRPr="001D5CD8" w:rsidRDefault="00B2028B" w:rsidP="00852AC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Summer (%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9268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6CE2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3 (3%)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F06C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1C4D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3 (4%)</w:t>
            </w:r>
          </w:p>
        </w:tc>
      </w:tr>
      <w:tr w:rsidR="00B2028B" w:rsidRPr="001D5CD8" w14:paraId="785C5691" w14:textId="77777777" w:rsidTr="00852ACF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8DC7" w14:textId="77777777" w:rsidR="00B2028B" w:rsidRPr="001D5CD8" w:rsidRDefault="00B2028B" w:rsidP="00852AC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Winter (%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E31C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7E85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68 (62%)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6385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CFC9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51 (68%)</w:t>
            </w:r>
          </w:p>
        </w:tc>
      </w:tr>
      <w:tr w:rsidR="00B2028B" w:rsidRPr="001D5CD8" w14:paraId="44FFE2EB" w14:textId="77777777" w:rsidTr="00852ACF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DEF5" w14:textId="77777777" w:rsidR="00B2028B" w:rsidRPr="001D5CD8" w:rsidRDefault="00B2028B" w:rsidP="00852AC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5CD8">
              <w:rPr>
                <w:rFonts w:ascii="Arial" w:eastAsia="Times New Roman" w:hAnsi="Arial" w:cs="Arial"/>
                <w:b/>
                <w:bCs/>
                <w:color w:val="000000"/>
              </w:rPr>
              <w:t>Medication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30E3B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5D43C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BE3BB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C3FFE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2028B" w:rsidRPr="001D5CD8" w14:paraId="541D0D06" w14:textId="77777777" w:rsidTr="00852ACF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1D93" w14:textId="77777777" w:rsidR="00B2028B" w:rsidRPr="001D5CD8" w:rsidRDefault="00B2028B" w:rsidP="00852AC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Systemic steroids (%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5FD3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105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102C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76 (72%)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3EC0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32A1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B2028B" w:rsidRPr="001D5CD8" w14:paraId="603704D1" w14:textId="77777777" w:rsidTr="00852ACF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8468" w14:textId="77777777" w:rsidR="00B2028B" w:rsidRPr="001D5CD8" w:rsidRDefault="00B2028B" w:rsidP="00852AC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Oxygen (%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72D5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2255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45 (45%)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DF43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D2A7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2028B" w:rsidRPr="001D5CD8" w14:paraId="3B844140" w14:textId="77777777" w:rsidTr="00852ACF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AFF3" w14:textId="77777777" w:rsidR="00B2028B" w:rsidRPr="001D5CD8" w:rsidRDefault="00B2028B" w:rsidP="00852AC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5CD8">
              <w:rPr>
                <w:rFonts w:ascii="Arial" w:eastAsia="Times New Roman" w:hAnsi="Arial" w:cs="Arial"/>
                <w:b/>
                <w:bCs/>
                <w:color w:val="000000"/>
              </w:rPr>
              <w:t>Blood counts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AD7F1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B0A25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1263A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4516B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2028B" w:rsidRPr="001D5CD8" w14:paraId="236BD336" w14:textId="77777777" w:rsidTr="00852ACF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03BF" w14:textId="77777777" w:rsidR="00B2028B" w:rsidRPr="001D5CD8" w:rsidRDefault="00B2028B" w:rsidP="00852AC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Platelets (min-max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ABE0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8306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295 (105 - 611)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3E11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F78D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292 (35 - 655)</w:t>
            </w:r>
          </w:p>
        </w:tc>
      </w:tr>
      <w:tr w:rsidR="00B2028B" w:rsidRPr="001D5CD8" w14:paraId="08BB2C0B" w14:textId="77777777" w:rsidTr="00852ACF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832C" w14:textId="77777777" w:rsidR="00B2028B" w:rsidRPr="001D5CD8" w:rsidRDefault="00B2028B" w:rsidP="00852AC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T-cells (min-max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36E7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28EF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10.5 (3.5 - 27.9)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640B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C05A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8.3 (4 - 13.4)</w:t>
            </w:r>
          </w:p>
        </w:tc>
      </w:tr>
      <w:tr w:rsidR="00B2028B" w:rsidRPr="001D5CD8" w14:paraId="64EAE7A8" w14:textId="77777777" w:rsidTr="00852ACF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527A" w14:textId="77777777" w:rsidR="00B2028B" w:rsidRPr="001D5CD8" w:rsidRDefault="00B2028B" w:rsidP="00852AC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Monocytes (min-max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D9CD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7240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0.54 (0.275 - 3.39)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E6ED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FE98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0.685 (0.3 - 2.18)</w:t>
            </w:r>
          </w:p>
        </w:tc>
      </w:tr>
      <w:tr w:rsidR="00B2028B" w:rsidRPr="001D5CD8" w14:paraId="39F0C9F2" w14:textId="77777777" w:rsidTr="00852ACF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FB17" w14:textId="77777777" w:rsidR="00B2028B" w:rsidRPr="001D5CD8" w:rsidRDefault="00B2028B" w:rsidP="00852AC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Eosinophils (min-max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59C7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F885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0.06 (0.015 - 2.67)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B5E6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F924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0.28 (0 - 1.42)</w:t>
            </w:r>
          </w:p>
        </w:tc>
      </w:tr>
      <w:tr w:rsidR="00B2028B" w:rsidRPr="001D5CD8" w14:paraId="478EB6B3" w14:textId="77777777" w:rsidTr="00852ACF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2A18" w14:textId="77777777" w:rsidR="00B2028B" w:rsidRPr="001D5CD8" w:rsidRDefault="00B2028B" w:rsidP="00852AC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Basophils (min-max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CB1E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DCB3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0.01 (0 - 0.38)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653E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D2ED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0.05 (0 - 0.18)</w:t>
            </w:r>
          </w:p>
        </w:tc>
      </w:tr>
      <w:tr w:rsidR="00B2028B" w:rsidRPr="001D5CD8" w14:paraId="47DC4D1D" w14:textId="77777777" w:rsidTr="00852ACF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BA62" w14:textId="77777777" w:rsidR="00B2028B" w:rsidRPr="001D5CD8" w:rsidRDefault="00B2028B" w:rsidP="00852AC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5CD8">
              <w:rPr>
                <w:rFonts w:ascii="Arial" w:eastAsia="Times New Roman" w:hAnsi="Arial" w:cs="Arial"/>
                <w:b/>
                <w:bCs/>
                <w:color w:val="000000"/>
              </w:rPr>
              <w:t>Severity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214C6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3BB3B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B555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32AC3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2028B" w:rsidRPr="001D5CD8" w14:paraId="3B244EA2" w14:textId="77777777" w:rsidTr="00852ACF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2172" w14:textId="77777777" w:rsidR="00B2028B" w:rsidRPr="001D5CD8" w:rsidRDefault="00B2028B" w:rsidP="00852AC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Severity Z-score (min-max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F4B9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1CAC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0.3191 (-2.2306 - 2.0151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C68F" w14:textId="77777777" w:rsidR="00B2028B" w:rsidRPr="001D5CD8" w:rsidRDefault="00B2028B" w:rsidP="00852ACF">
            <w:pPr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162C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2028B" w:rsidRPr="001D5CD8" w14:paraId="22E26BE9" w14:textId="77777777" w:rsidTr="00852ACF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739E" w14:textId="77777777" w:rsidR="00B2028B" w:rsidRPr="001D5CD8" w:rsidRDefault="00B2028B" w:rsidP="00852ACF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O2 Saturation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5B46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7568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95 (69 - 99)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DC9D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57F8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2028B" w:rsidRPr="001D5CD8" w14:paraId="3F57DE29" w14:textId="77777777" w:rsidTr="00852ACF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8091" w14:textId="77777777" w:rsidR="00B2028B" w:rsidRPr="001D5CD8" w:rsidRDefault="00B2028B" w:rsidP="00852AC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19FB" w14:textId="77777777" w:rsidR="00B2028B" w:rsidRPr="001D5CD8" w:rsidRDefault="00B2028B" w:rsidP="00852AC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B42E" w14:textId="77777777" w:rsidR="00B2028B" w:rsidRPr="001D5CD8" w:rsidRDefault="00B2028B" w:rsidP="00852AC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4E9B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5CD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80ED" w14:textId="77777777" w:rsidR="00B2028B" w:rsidRPr="001D5CD8" w:rsidRDefault="00B2028B" w:rsidP="00852AC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28F2B179" w14:textId="77777777" w:rsidR="00B2028B" w:rsidRPr="001D5CD8" w:rsidRDefault="00B2028B" w:rsidP="00B2028B">
      <w:pPr>
        <w:rPr>
          <w:rFonts w:ascii="Arial" w:hAnsi="Arial" w:cs="Arial"/>
        </w:rPr>
      </w:pPr>
    </w:p>
    <w:p w14:paraId="10F3CF4D" w14:textId="77777777" w:rsidR="006900FA" w:rsidRDefault="00B2028B">
      <w:bookmarkStart w:id="0" w:name="_GoBack"/>
      <w:bookmarkEnd w:id="0"/>
    </w:p>
    <w:sectPr w:rsidR="006900FA" w:rsidSect="0021047D">
      <w:pgSz w:w="11905" w:h="16837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28B"/>
    <w:rsid w:val="00005553"/>
    <w:rsid w:val="000118CD"/>
    <w:rsid w:val="00091AC3"/>
    <w:rsid w:val="00135176"/>
    <w:rsid w:val="001360B3"/>
    <w:rsid w:val="0018632E"/>
    <w:rsid w:val="001A741F"/>
    <w:rsid w:val="001D6735"/>
    <w:rsid w:val="001F7B59"/>
    <w:rsid w:val="00202043"/>
    <w:rsid w:val="0021047D"/>
    <w:rsid w:val="00235B3B"/>
    <w:rsid w:val="002464DC"/>
    <w:rsid w:val="002602CB"/>
    <w:rsid w:val="002973FD"/>
    <w:rsid w:val="00340D00"/>
    <w:rsid w:val="00385339"/>
    <w:rsid w:val="003D263E"/>
    <w:rsid w:val="004374C2"/>
    <w:rsid w:val="00441296"/>
    <w:rsid w:val="00451EB8"/>
    <w:rsid w:val="00460FB5"/>
    <w:rsid w:val="004C1B23"/>
    <w:rsid w:val="004F7B05"/>
    <w:rsid w:val="00500CDE"/>
    <w:rsid w:val="005277C8"/>
    <w:rsid w:val="00534EBC"/>
    <w:rsid w:val="00571966"/>
    <w:rsid w:val="005A42BF"/>
    <w:rsid w:val="005B156F"/>
    <w:rsid w:val="005D33C7"/>
    <w:rsid w:val="005E32B5"/>
    <w:rsid w:val="006121A3"/>
    <w:rsid w:val="0062515D"/>
    <w:rsid w:val="00647335"/>
    <w:rsid w:val="00662B2A"/>
    <w:rsid w:val="006D3A3F"/>
    <w:rsid w:val="006D40B0"/>
    <w:rsid w:val="006E6E0C"/>
    <w:rsid w:val="00747569"/>
    <w:rsid w:val="00756323"/>
    <w:rsid w:val="007A7545"/>
    <w:rsid w:val="007C7595"/>
    <w:rsid w:val="007D0F01"/>
    <w:rsid w:val="007E5ECD"/>
    <w:rsid w:val="007F6FE1"/>
    <w:rsid w:val="008261B7"/>
    <w:rsid w:val="00951AAC"/>
    <w:rsid w:val="009B59BB"/>
    <w:rsid w:val="009C4FEF"/>
    <w:rsid w:val="009E4065"/>
    <w:rsid w:val="00AA0381"/>
    <w:rsid w:val="00AE7FDE"/>
    <w:rsid w:val="00B00491"/>
    <w:rsid w:val="00B14DC3"/>
    <w:rsid w:val="00B2028B"/>
    <w:rsid w:val="00B3433C"/>
    <w:rsid w:val="00B41542"/>
    <w:rsid w:val="00B41AAF"/>
    <w:rsid w:val="00B55610"/>
    <w:rsid w:val="00B6613A"/>
    <w:rsid w:val="00B93387"/>
    <w:rsid w:val="00B93DD0"/>
    <w:rsid w:val="00BA70C8"/>
    <w:rsid w:val="00C24603"/>
    <w:rsid w:val="00C31B57"/>
    <w:rsid w:val="00C812B4"/>
    <w:rsid w:val="00CE55CC"/>
    <w:rsid w:val="00CF37EE"/>
    <w:rsid w:val="00D02D09"/>
    <w:rsid w:val="00D411A2"/>
    <w:rsid w:val="00D44F86"/>
    <w:rsid w:val="00D5523D"/>
    <w:rsid w:val="00DF11E0"/>
    <w:rsid w:val="00E260CE"/>
    <w:rsid w:val="00E32B92"/>
    <w:rsid w:val="00E444B6"/>
    <w:rsid w:val="00E601D6"/>
    <w:rsid w:val="00E842C7"/>
    <w:rsid w:val="00EB2B74"/>
    <w:rsid w:val="00F21262"/>
    <w:rsid w:val="00FB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AAD868"/>
  <w14:defaultImageDpi w14:val="32767"/>
  <w15:chartTrackingRefBased/>
  <w15:docId w15:val="{9FC8766F-1BF3-3847-9571-7321422C9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202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02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28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thbertson, Leah F</dc:creator>
  <cp:keywords/>
  <dc:description/>
  <cp:lastModifiedBy>Cuthbertson, Leah F</cp:lastModifiedBy>
  <cp:revision>1</cp:revision>
  <dcterms:created xsi:type="dcterms:W3CDTF">2019-10-07T10:49:00Z</dcterms:created>
  <dcterms:modified xsi:type="dcterms:W3CDTF">2019-10-07T10:51:00Z</dcterms:modified>
</cp:coreProperties>
</file>